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73F53" w14:textId="77777777" w:rsidR="00F927B6" w:rsidRDefault="00F927B6" w:rsidP="00F927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al Material</w:t>
      </w:r>
    </w:p>
    <w:p w14:paraId="61A02D96" w14:textId="14535DE5" w:rsidR="00F927B6" w:rsidRDefault="00F927B6" w:rsidP="00F927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000A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F34CD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of Volunteers by e-pledge Condition per program in Study 1</w:t>
      </w:r>
    </w:p>
    <w:tbl>
      <w:tblPr>
        <w:tblW w:w="9233" w:type="dxa"/>
        <w:tblLayout w:type="fixed"/>
        <w:tblLook w:val="04A0" w:firstRow="1" w:lastRow="0" w:firstColumn="1" w:lastColumn="0" w:noHBand="0" w:noVBand="1"/>
      </w:tblPr>
      <w:tblGrid>
        <w:gridCol w:w="1483"/>
        <w:gridCol w:w="2150"/>
        <w:gridCol w:w="2150"/>
        <w:gridCol w:w="2151"/>
        <w:gridCol w:w="1299"/>
      </w:tblGrid>
      <w:tr w:rsidR="00F927B6" w:rsidRPr="00F34CDE" w14:paraId="3AD4B0B8" w14:textId="77777777" w:rsidTr="003734D8">
        <w:trPr>
          <w:trHeight w:val="251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6BCE" w14:textId="77777777" w:rsidR="00F927B6" w:rsidRPr="00F34CDE" w:rsidRDefault="00F927B6" w:rsidP="003734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7F18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C3F1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27B6" w:rsidRPr="00F34CDE" w14:paraId="582A12B7" w14:textId="77777777" w:rsidTr="003734D8">
        <w:trPr>
          <w:trHeight w:val="576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5737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nteering Program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A0AF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5341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E437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ther initial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F8B5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</w:p>
        </w:tc>
      </w:tr>
      <w:tr w:rsidR="00F927B6" w:rsidRPr="00F34CDE" w14:paraId="70698267" w14:textId="77777777" w:rsidTr="003734D8">
        <w:trPr>
          <w:trHeight w:val="576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3F3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994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%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069C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%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7254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%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CA5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)</w:t>
            </w:r>
          </w:p>
        </w:tc>
      </w:tr>
      <w:tr w:rsidR="00F927B6" w:rsidRPr="00F34CDE" w14:paraId="757D75B1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8B9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C0F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06E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B2A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FA47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927B6" w:rsidRPr="00F34CDE" w14:paraId="7AD9A404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09E6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D7A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A88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9981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D7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27B6" w:rsidRPr="00F34CDE" w14:paraId="1B52F38B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4F8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E6C7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25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267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600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927B6" w:rsidRPr="00F34CDE" w14:paraId="3898609B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F0C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F00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591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B2D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C78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927B6" w:rsidRPr="00F34CDE" w14:paraId="24A51F3F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B45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269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90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D0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D3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</w:tr>
      <w:tr w:rsidR="00F927B6" w:rsidRPr="00F34CDE" w14:paraId="37041983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CAD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AC0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2.5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B7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1.3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ED65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26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6)</w:t>
            </w:r>
          </w:p>
        </w:tc>
      </w:tr>
      <w:tr w:rsidR="00F927B6" w:rsidRPr="00F34CDE" w14:paraId="724A8ACA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D40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BEB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53A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4.3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9D8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5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C0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2)</w:t>
            </w:r>
          </w:p>
        </w:tc>
      </w:tr>
      <w:tr w:rsidR="00F927B6" w:rsidRPr="00F34CDE" w14:paraId="4ECB838C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B73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C31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D3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A9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4095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27B6" w:rsidRPr="00F34CDE" w14:paraId="2F395543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F98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CF9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4.4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C5E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7.7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86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7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D3C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8)</w:t>
            </w:r>
          </w:p>
        </w:tc>
      </w:tr>
      <w:tr w:rsidR="00F927B6" w:rsidRPr="00F34CDE" w14:paraId="22C69AAC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37F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E5E8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5C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15A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02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927B6" w:rsidRPr="00F34CDE" w14:paraId="7848E61F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8549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255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E11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BF0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74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927B6" w:rsidRPr="00F34CDE" w14:paraId="4ECD0483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77A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42A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81AC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E5F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903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927B6" w:rsidRPr="00F34CDE" w14:paraId="2DD4DB97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923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B7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016D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87CA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3E60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927B6" w:rsidRPr="00F34CDE" w14:paraId="1FCAEF66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D37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D4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047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59C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615D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927B6" w:rsidRPr="00F34CDE" w14:paraId="2207FDFE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1E3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665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3DDF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AEF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222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927B6" w:rsidRPr="00F34CDE" w14:paraId="16E97CE4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25F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9B8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%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56D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A8E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01F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927B6" w:rsidRPr="00F34CDE" w14:paraId="21A9FBEC" w14:textId="77777777" w:rsidTr="003734D8">
        <w:trPr>
          <w:trHeight w:val="576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F253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162B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  <w:p w14:paraId="50D05C6B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44D1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  <w:p w14:paraId="283AFEDD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1E34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  <w:p w14:paraId="6EA39A63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BE94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</w:p>
        </w:tc>
      </w:tr>
      <w:tr w:rsidR="00F927B6" w:rsidRPr="00F34CDE" w14:paraId="6140A1B3" w14:textId="77777777" w:rsidTr="003734D8">
        <w:trPr>
          <w:trHeight w:val="576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6381" w14:textId="77777777" w:rsidR="00F927B6" w:rsidRPr="00F34CDE" w:rsidRDefault="00F927B6" w:rsidP="003734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%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0C60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  <w:p w14:paraId="4987A7C6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%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3C28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%</w:t>
            </w:r>
          </w:p>
          <w:p w14:paraId="45DCB395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.5%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2815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%</w:t>
            </w:r>
          </w:p>
          <w:p w14:paraId="05287603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4%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1665" w14:textId="77777777" w:rsidR="00F927B6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C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  <w:p w14:paraId="5B1C2191" w14:textId="77777777" w:rsidR="00F927B6" w:rsidRPr="00F34CDE" w:rsidRDefault="00F927B6" w:rsidP="003734D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2)</w:t>
            </w:r>
          </w:p>
        </w:tc>
      </w:tr>
    </w:tbl>
    <w:p w14:paraId="2726EEDE" w14:textId="620200D8" w:rsidR="00B54448" w:rsidRPr="00B54448" w:rsidRDefault="00B54448" w:rsidP="003C000A">
      <w:pPr>
        <w:rPr>
          <w:b/>
          <w:sz w:val="24"/>
          <w:szCs w:val="24"/>
        </w:rPr>
      </w:pPr>
    </w:p>
    <w:sectPr w:rsidR="00B54448" w:rsidRPr="00B54448" w:rsidSect="003C000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4FAB01" w14:textId="77777777" w:rsidR="00E54C31" w:rsidRDefault="00E54C31">
      <w:pPr>
        <w:spacing w:line="240" w:lineRule="auto"/>
      </w:pPr>
      <w:r>
        <w:separator/>
      </w:r>
    </w:p>
  </w:endnote>
  <w:endnote w:type="continuationSeparator" w:id="0">
    <w:p w14:paraId="65848FF8" w14:textId="77777777" w:rsidR="00E54C31" w:rsidRDefault="00E54C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3290F" w14:textId="77777777" w:rsidR="00B54448" w:rsidRDefault="00B54448" w:rsidP="00B5444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14B093A" w14:textId="77777777" w:rsidR="00B54448" w:rsidRDefault="00B54448" w:rsidP="00B54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13B04" w14:textId="32F092F6" w:rsidR="00B54448" w:rsidRDefault="00B54448" w:rsidP="00B5444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3C000A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3C00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D1C0A6" w14:textId="77777777" w:rsidR="00B54448" w:rsidRDefault="00B54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087CA" w14:textId="77777777" w:rsidR="00E54C31" w:rsidRDefault="00E54C31">
      <w:pPr>
        <w:spacing w:line="240" w:lineRule="auto"/>
      </w:pPr>
      <w:r>
        <w:separator/>
      </w:r>
    </w:p>
  </w:footnote>
  <w:footnote w:type="continuationSeparator" w:id="0">
    <w:p w14:paraId="72C1273A" w14:textId="77777777" w:rsidR="00E54C31" w:rsidRDefault="00E54C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67A3C" w14:textId="77777777" w:rsidR="00B54448" w:rsidRDefault="00B54448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81098"/>
    <w:rsid w:val="000E251F"/>
    <w:rsid w:val="00124E70"/>
    <w:rsid w:val="001311B0"/>
    <w:rsid w:val="00280890"/>
    <w:rsid w:val="003C000A"/>
    <w:rsid w:val="006560C1"/>
    <w:rsid w:val="00AE699E"/>
    <w:rsid w:val="00B54448"/>
    <w:rsid w:val="00B70267"/>
    <w:rsid w:val="00CA6A23"/>
    <w:rsid w:val="00D07368"/>
    <w:rsid w:val="00D50CA1"/>
    <w:rsid w:val="00DF012F"/>
    <w:rsid w:val="00E54C31"/>
    <w:rsid w:val="00F22B15"/>
    <w:rsid w:val="00F9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E8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ing16_4</vt:lpstr>
    </vt:vector>
  </TitlesOfParts>
  <Company>Qualtrics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ing16_4</dc:title>
  <dc:subject/>
  <dc:creator>Qualtrics</dc:creator>
  <cp:keywords/>
  <dc:description/>
  <cp:lastModifiedBy>Suresh Annamalai</cp:lastModifiedBy>
  <cp:revision>3</cp:revision>
  <dcterms:created xsi:type="dcterms:W3CDTF">2020-03-19T18:28:00Z</dcterms:created>
  <dcterms:modified xsi:type="dcterms:W3CDTF">2020-04-12T16:48:00Z</dcterms:modified>
</cp:coreProperties>
</file>